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AE6336" w14:textId="384F6E6B" w:rsidR="0045799A" w:rsidRPr="002A1048" w:rsidRDefault="005917CC" w:rsidP="0045799A">
      <w:pPr>
        <w:ind w:left="-284" w:firstLine="14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5799A" w:rsidRPr="002A104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45799A" w:rsidRPr="002A104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5799A" w:rsidRPr="002A10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echnical information of the filter prototypes.</w:t>
      </w:r>
    </w:p>
    <w:tbl>
      <w:tblPr>
        <w:tblpPr w:leftFromText="141" w:rightFromText="141" w:vertAnchor="text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3078"/>
        <w:gridCol w:w="3684"/>
        <w:gridCol w:w="2976"/>
        <w:gridCol w:w="3058"/>
      </w:tblGrid>
      <w:tr w:rsidR="0045799A" w:rsidRPr="00C9374E" w14:paraId="381D8F89" w14:textId="77777777" w:rsidTr="00E430A3">
        <w:trPr>
          <w:trHeight w:val="460"/>
        </w:trPr>
        <w:tc>
          <w:tcPr>
            <w:tcW w:w="589" w:type="pct"/>
            <w:vMerge w:val="restart"/>
            <w:shd w:val="clear" w:color="auto" w:fill="auto"/>
            <w:vAlign w:val="center"/>
          </w:tcPr>
          <w:p w14:paraId="4E20D666" w14:textId="77777777" w:rsidR="0045799A" w:rsidRPr="002A1048" w:rsidRDefault="0045799A" w:rsidP="00C9374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331" w:type="pct"/>
            <w:gridSpan w:val="2"/>
            <w:shd w:val="clear" w:color="auto" w:fill="auto"/>
            <w:vAlign w:val="center"/>
          </w:tcPr>
          <w:p w14:paraId="614AC216" w14:textId="701333AA" w:rsidR="0045799A" w:rsidRPr="002A1048" w:rsidRDefault="003A6AE5" w:rsidP="00E430A3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</w:t>
            </w:r>
            <w:r w:rsidR="0045799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barn 1 (supply air filter modules)</w:t>
            </w:r>
          </w:p>
        </w:tc>
        <w:tc>
          <w:tcPr>
            <w:tcW w:w="1026" w:type="pct"/>
            <w:vMerge w:val="restart"/>
            <w:shd w:val="clear" w:color="auto" w:fill="auto"/>
            <w:vAlign w:val="center"/>
          </w:tcPr>
          <w:p w14:paraId="2A6E694B" w14:textId="3348556E" w:rsidR="0045799A" w:rsidRPr="002A1048" w:rsidRDefault="004579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lt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barn 2 (supply air filter attic)</w:t>
            </w:r>
          </w:p>
        </w:tc>
        <w:tc>
          <w:tcPr>
            <w:tcW w:w="1054" w:type="pct"/>
            <w:vMerge w:val="restart"/>
            <w:shd w:val="clear" w:color="auto" w:fill="auto"/>
            <w:vAlign w:val="center"/>
          </w:tcPr>
          <w:p w14:paraId="2C28E673" w14:textId="790230E1" w:rsidR="0045799A" w:rsidRPr="002A1048" w:rsidRDefault="004579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ilte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 barn 4 (recirculating air filter modules)</w:t>
            </w:r>
          </w:p>
        </w:tc>
      </w:tr>
      <w:tr w:rsidR="0045799A" w:rsidRPr="002A1048" w14:paraId="4B05396E" w14:textId="77777777" w:rsidTr="00E430A3">
        <w:trPr>
          <w:trHeight w:val="424"/>
        </w:trPr>
        <w:tc>
          <w:tcPr>
            <w:tcW w:w="589" w:type="pct"/>
            <w:vMerge/>
            <w:shd w:val="clear" w:color="auto" w:fill="auto"/>
            <w:vAlign w:val="center"/>
          </w:tcPr>
          <w:p w14:paraId="611858BA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7E10CF3A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filter</w:t>
            </w:r>
            <w:proofErr w:type="spellEnd"/>
          </w:p>
        </w:tc>
        <w:tc>
          <w:tcPr>
            <w:tcW w:w="1270" w:type="pct"/>
            <w:shd w:val="clear" w:color="auto" w:fill="auto"/>
            <w:vAlign w:val="center"/>
          </w:tcPr>
          <w:p w14:paraId="65EAE758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condary filter</w:t>
            </w:r>
          </w:p>
        </w:tc>
        <w:tc>
          <w:tcPr>
            <w:tcW w:w="1026" w:type="pct"/>
            <w:vMerge/>
            <w:shd w:val="clear" w:color="auto" w:fill="auto"/>
            <w:vAlign w:val="center"/>
          </w:tcPr>
          <w:p w14:paraId="7FB9FDCC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54" w:type="pct"/>
            <w:vMerge/>
            <w:shd w:val="clear" w:color="auto" w:fill="auto"/>
            <w:vAlign w:val="center"/>
          </w:tcPr>
          <w:p w14:paraId="1D4A6B5B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5799A" w:rsidRPr="006A6C37" w14:paraId="37389AA8" w14:textId="77777777" w:rsidTr="00E430A3">
        <w:trPr>
          <w:trHeight w:val="794"/>
        </w:trPr>
        <w:tc>
          <w:tcPr>
            <w:tcW w:w="589" w:type="pct"/>
            <w:shd w:val="clear" w:color="auto" w:fill="auto"/>
            <w:vAlign w:val="center"/>
          </w:tcPr>
          <w:p w14:paraId="227913B8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19F63CC2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el filter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168599D3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ct filter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1E6AE1BC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 wool with glass fiber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0562B7FA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cket filter</w:t>
            </w:r>
          </w:p>
        </w:tc>
      </w:tr>
      <w:tr w:rsidR="0045799A" w:rsidRPr="002A1048" w14:paraId="41A256BC" w14:textId="77777777" w:rsidTr="00E430A3">
        <w:trPr>
          <w:trHeight w:val="572"/>
        </w:trPr>
        <w:tc>
          <w:tcPr>
            <w:tcW w:w="589" w:type="pct"/>
            <w:vMerge w:val="restart"/>
            <w:shd w:val="clear" w:color="auto" w:fill="auto"/>
            <w:vAlign w:val="center"/>
          </w:tcPr>
          <w:p w14:paraId="1191F8A6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 matter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27FCB513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ester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24BB594B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ss fiber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25D5F59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ss wool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131FAFA7" w14:textId="77777777" w:rsidR="0045799A" w:rsidRPr="003A6AE5" w:rsidRDefault="00531F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ester</w:t>
            </w:r>
          </w:p>
        </w:tc>
      </w:tr>
      <w:tr w:rsidR="0045799A" w:rsidRPr="002A1048" w14:paraId="0DF3B4A3" w14:textId="77777777" w:rsidTr="00E430A3">
        <w:trPr>
          <w:trHeight w:val="794"/>
        </w:trPr>
        <w:tc>
          <w:tcPr>
            <w:tcW w:w="589" w:type="pct"/>
            <w:vMerge/>
            <w:shd w:val="clear" w:color="auto" w:fill="auto"/>
            <w:vAlign w:val="center"/>
          </w:tcPr>
          <w:p w14:paraId="0BE64590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1C0761EF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ness 3 mm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6244BF46" w14:textId="77777777" w:rsidR="0045799A" w:rsidRPr="002A1048" w:rsidRDefault="0045799A" w:rsidP="006B218F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ness 0.55 mm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026ADC24" w14:textId="77777777" w:rsidR="0045799A" w:rsidRPr="003A6AE5" w:rsidRDefault="0045799A" w:rsidP="004579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ness 2 x 40 mm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588C0048" w14:textId="77777777" w:rsidR="0045799A" w:rsidRPr="003A6AE5" w:rsidRDefault="00531F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ckness 4 mm</w:t>
            </w:r>
          </w:p>
        </w:tc>
      </w:tr>
      <w:tr w:rsidR="0045799A" w:rsidRPr="002A1048" w14:paraId="70086AA1" w14:textId="77777777" w:rsidTr="00E430A3">
        <w:trPr>
          <w:trHeight w:val="794"/>
        </w:trPr>
        <w:tc>
          <w:tcPr>
            <w:tcW w:w="589" w:type="pct"/>
            <w:vMerge/>
            <w:shd w:val="clear" w:color="auto" w:fill="auto"/>
            <w:vAlign w:val="center"/>
          </w:tcPr>
          <w:p w14:paraId="5965799A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61" w:type="pct"/>
            <w:shd w:val="clear" w:color="auto" w:fill="auto"/>
            <w:vAlign w:val="center"/>
          </w:tcPr>
          <w:p w14:paraId="2DDA3108" w14:textId="641A125C" w:rsidR="0045799A" w:rsidRPr="002A1048" w:rsidRDefault="004579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Weight 200 g/m²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263C5798" w14:textId="7CBAE761" w:rsidR="0045799A" w:rsidRPr="002A1048" w:rsidRDefault="004579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Weight 68 g/m²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3682B6AC" w14:textId="29F37ACE" w:rsidR="0045799A" w:rsidRPr="003A6AE5" w:rsidRDefault="004579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Weight 1,140 g/m²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49AF9588" w14:textId="30759575" w:rsidR="00531F9A" w:rsidRPr="003A6AE5" w:rsidRDefault="00531F9A" w:rsidP="00E430A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 Weight</w:t>
            </w:r>
            <w:r w:rsidR="00E430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0 g/m²</w:t>
            </w:r>
          </w:p>
        </w:tc>
      </w:tr>
      <w:tr w:rsidR="0045799A" w:rsidRPr="002A1048" w14:paraId="652406CA" w14:textId="77777777" w:rsidTr="00E430A3">
        <w:trPr>
          <w:trHeight w:val="624"/>
        </w:trPr>
        <w:tc>
          <w:tcPr>
            <w:tcW w:w="589" w:type="pct"/>
            <w:shd w:val="clear" w:color="auto" w:fill="auto"/>
            <w:vAlign w:val="center"/>
          </w:tcPr>
          <w:p w14:paraId="0DEF95BB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ize (mm)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B4FE87F" w14:textId="77777777" w:rsidR="0045799A" w:rsidRPr="002A1048" w:rsidRDefault="0045799A" w:rsidP="004579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2 x 592 x 48 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3972782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92 x 592 x 292 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8D351C2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200 x 1,200 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DF46DC5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2 x 592 x 360</w:t>
            </w:r>
          </w:p>
        </w:tc>
      </w:tr>
      <w:tr w:rsidR="0045799A" w:rsidRPr="002A1048" w14:paraId="03C2F390" w14:textId="77777777" w:rsidTr="00E430A3">
        <w:trPr>
          <w:trHeight w:val="562"/>
        </w:trPr>
        <w:tc>
          <w:tcPr>
            <w:tcW w:w="589" w:type="pct"/>
            <w:shd w:val="clear" w:color="auto" w:fill="auto"/>
            <w:vAlign w:val="center"/>
          </w:tcPr>
          <w:p w14:paraId="322566A0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lter surface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FDEC989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m²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0E67C91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 m²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25457A74" w14:textId="77777777" w:rsidR="0045799A" w:rsidRPr="003A6AE5" w:rsidRDefault="006B218F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 m²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75777B52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m²</w:t>
            </w:r>
          </w:p>
        </w:tc>
      </w:tr>
      <w:tr w:rsidR="0045799A" w:rsidRPr="002A1048" w14:paraId="495AB249" w14:textId="77777777" w:rsidTr="00E430A3">
        <w:trPr>
          <w:trHeight w:val="794"/>
        </w:trPr>
        <w:tc>
          <w:tcPr>
            <w:tcW w:w="589" w:type="pct"/>
            <w:shd w:val="clear" w:color="auto" w:fill="auto"/>
            <w:vAlign w:val="center"/>
          </w:tcPr>
          <w:p w14:paraId="6906936E" w14:textId="77777777" w:rsidR="0045799A" w:rsidRPr="002A1048" w:rsidRDefault="0045799A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Initial pressure loss 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3C52E509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 Pa at 2.7 m/s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532970B2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Pa at 2.7 m/s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77D5421D" w14:textId="77777777" w:rsidR="0045799A" w:rsidRPr="003A6AE5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Pa at 0.1 m/s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4B56507D" w14:textId="77777777" w:rsidR="0045799A" w:rsidRPr="003A6AE5" w:rsidRDefault="00531F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A6A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Pa at 0.34 m/s</w:t>
            </w:r>
          </w:p>
        </w:tc>
      </w:tr>
      <w:tr w:rsidR="0045799A" w:rsidRPr="002A1048" w14:paraId="7E4BC65E" w14:textId="77777777" w:rsidTr="00E430A3">
        <w:trPr>
          <w:trHeight w:val="794"/>
        </w:trPr>
        <w:tc>
          <w:tcPr>
            <w:tcW w:w="589" w:type="pct"/>
            <w:shd w:val="clear" w:color="auto" w:fill="auto"/>
            <w:vAlign w:val="center"/>
          </w:tcPr>
          <w:p w14:paraId="3776836C" w14:textId="222BADF7" w:rsidR="0045799A" w:rsidRPr="002A1048" w:rsidRDefault="005917CC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U EN 779 class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589C8519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07AAF923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9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45245A27" w14:textId="14A74175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prox. F8 – F9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1EA36AFA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3</w:t>
            </w:r>
          </w:p>
        </w:tc>
      </w:tr>
      <w:tr w:rsidR="0045799A" w:rsidRPr="002A1048" w14:paraId="6E2A6006" w14:textId="77777777" w:rsidTr="00E430A3">
        <w:trPr>
          <w:trHeight w:val="794"/>
        </w:trPr>
        <w:tc>
          <w:tcPr>
            <w:tcW w:w="589" w:type="pct"/>
            <w:shd w:val="clear" w:color="auto" w:fill="auto"/>
            <w:vAlign w:val="center"/>
          </w:tcPr>
          <w:p w14:paraId="3C060447" w14:textId="235BEA6E" w:rsidR="0045799A" w:rsidRPr="002A1048" w:rsidRDefault="005917CC" w:rsidP="005917CC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S ASHRAE standard 52.2-2007</w:t>
            </w:r>
          </w:p>
        </w:tc>
        <w:tc>
          <w:tcPr>
            <w:tcW w:w="1061" w:type="pct"/>
            <w:shd w:val="clear" w:color="auto" w:fill="auto"/>
            <w:vAlign w:val="center"/>
          </w:tcPr>
          <w:p w14:paraId="4DDEE2A5" w14:textId="4083E5D0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V 6-8</w:t>
            </w:r>
            <w:r w:rsidR="005917CC" w:rsidRPr="005917C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1270" w:type="pct"/>
            <w:shd w:val="clear" w:color="auto" w:fill="auto"/>
            <w:vAlign w:val="center"/>
          </w:tcPr>
          <w:p w14:paraId="7AA9BF63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V 16</w:t>
            </w:r>
          </w:p>
        </w:tc>
        <w:tc>
          <w:tcPr>
            <w:tcW w:w="1026" w:type="pct"/>
            <w:shd w:val="clear" w:color="auto" w:fill="auto"/>
            <w:vAlign w:val="center"/>
          </w:tcPr>
          <w:p w14:paraId="5D2024EF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10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V 14-16</w:t>
            </w:r>
          </w:p>
        </w:tc>
        <w:tc>
          <w:tcPr>
            <w:tcW w:w="1054" w:type="pct"/>
            <w:shd w:val="clear" w:color="auto" w:fill="auto"/>
            <w:vAlign w:val="center"/>
          </w:tcPr>
          <w:p w14:paraId="3535DB49" w14:textId="77777777" w:rsidR="0045799A" w:rsidRPr="002A1048" w:rsidRDefault="0045799A" w:rsidP="0045799A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V 5-6</w:t>
            </w:r>
          </w:p>
        </w:tc>
      </w:tr>
    </w:tbl>
    <w:p w14:paraId="6AB2C495" w14:textId="294B7D6F" w:rsidR="00AC0999" w:rsidRPr="005917CC" w:rsidRDefault="005917CC" w:rsidP="00E430A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917C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45799A" w:rsidRPr="002A1048">
        <w:rPr>
          <w:rFonts w:ascii="Times New Roman" w:hAnsi="Times New Roman" w:cs="Times New Roman"/>
          <w:sz w:val="24"/>
          <w:szCs w:val="24"/>
          <w:lang w:val="en-US"/>
        </w:rPr>
        <w:t>MERV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799A" w:rsidRPr="002A1048">
        <w:rPr>
          <w:rFonts w:ascii="Times New Roman" w:hAnsi="Times New Roman" w:cs="Times New Roman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5799A" w:rsidRPr="002A1048">
        <w:rPr>
          <w:rFonts w:ascii="Times New Roman" w:hAnsi="Times New Roman" w:cs="Times New Roman"/>
          <w:sz w:val="24"/>
          <w:szCs w:val="24"/>
          <w:lang w:val="en-US"/>
        </w:rPr>
        <w:t>min</w:t>
      </w:r>
      <w:r w:rsidR="008C5523">
        <w:rPr>
          <w:rFonts w:ascii="Times New Roman" w:hAnsi="Times New Roman" w:cs="Times New Roman"/>
          <w:sz w:val="24"/>
          <w:szCs w:val="24"/>
          <w:lang w:val="en-US"/>
        </w:rPr>
        <w:t>imum efficiency reported value</w:t>
      </w:r>
    </w:p>
    <w:sectPr w:rsidR="00AC0999" w:rsidRPr="005917CC" w:rsidSect="0045799A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99A"/>
    <w:rsid w:val="003A6AE5"/>
    <w:rsid w:val="0041144D"/>
    <w:rsid w:val="0045799A"/>
    <w:rsid w:val="00531F9A"/>
    <w:rsid w:val="005917CC"/>
    <w:rsid w:val="006B218F"/>
    <w:rsid w:val="008C5523"/>
    <w:rsid w:val="00AC0999"/>
    <w:rsid w:val="00C9374E"/>
    <w:rsid w:val="00CD3018"/>
    <w:rsid w:val="00D01154"/>
    <w:rsid w:val="00E430A3"/>
    <w:rsid w:val="00F0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91D2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79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5799A"/>
  </w:style>
  <w:style w:type="character" w:styleId="Kommentarzeichen">
    <w:name w:val="annotation reference"/>
    <w:basedOn w:val="Absatz-Standardschriftart"/>
    <w:uiPriority w:val="99"/>
    <w:semiHidden/>
    <w:unhideWhenUsed/>
    <w:rsid w:val="00D0115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1154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1154"/>
    <w:rPr>
      <w:rFonts w:eastAsiaTheme="minorHAns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115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1154"/>
    <w:rPr>
      <w:rFonts w:eastAsiaTheme="minorHAnsi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1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15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799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5799A"/>
  </w:style>
  <w:style w:type="character" w:styleId="Kommentarzeichen">
    <w:name w:val="annotation reference"/>
    <w:basedOn w:val="Absatz-Standardschriftart"/>
    <w:uiPriority w:val="99"/>
    <w:semiHidden/>
    <w:unhideWhenUsed/>
    <w:rsid w:val="00D01154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01154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01154"/>
    <w:rPr>
      <w:rFonts w:eastAsiaTheme="minorHAnsi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01154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01154"/>
    <w:rPr>
      <w:rFonts w:eastAsiaTheme="minorHAnsi"/>
      <w:b/>
      <w:bCs/>
      <w:sz w:val="20"/>
      <w:szCs w:val="20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011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01154"/>
    <w:rPr>
      <w:rFonts w:ascii="Lucida Grande" w:eastAsiaTheme="minorHAns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sten Kopetz</dc:creator>
  <cp:keywords/>
  <dc:description/>
  <cp:lastModifiedBy>Speck, Stephanie</cp:lastModifiedBy>
  <cp:revision>7</cp:revision>
  <cp:lastPrinted>2018-01-25T16:33:00Z</cp:lastPrinted>
  <dcterms:created xsi:type="dcterms:W3CDTF">2018-01-25T17:08:00Z</dcterms:created>
  <dcterms:modified xsi:type="dcterms:W3CDTF">2018-03-12T08:31:00Z</dcterms:modified>
</cp:coreProperties>
</file>